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8"/>
        <w:gridCol w:w="1914"/>
        <w:gridCol w:w="2185"/>
        <w:gridCol w:w="997"/>
      </w:tblGrid>
      <w:tr w:rsidR="007E36D0" w14:paraId="5064ABEF" w14:textId="77777777" w:rsidTr="0078094B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A6DC67E" w14:textId="4741B85E" w:rsidR="007E36D0" w:rsidRDefault="00BB1D41">
            <w:r>
              <w:t>Multimedia Appendix</w:t>
            </w:r>
            <w:r w:rsidR="009B6BA5">
              <w:t xml:space="preserve"> 2</w:t>
            </w:r>
            <w:r w:rsidR="007E36D0">
              <w:t xml:space="preserve">. </w:t>
            </w:r>
            <w:r w:rsidR="0074331F">
              <w:t xml:space="preserve">Results of principal components analysis with direct </w:t>
            </w:r>
            <w:proofErr w:type="spellStart"/>
            <w:r w:rsidR="0074331F">
              <w:t>oblimin</w:t>
            </w:r>
            <w:proofErr w:type="spellEnd"/>
            <w:r w:rsidR="0074331F">
              <w:t xml:space="preserve"> rotation: component loadings and variance explained</w:t>
            </w:r>
          </w:p>
        </w:tc>
      </w:tr>
      <w:tr w:rsidR="00DB78CF" w14:paraId="21346174" w14:textId="77777777" w:rsidTr="007809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4D9B3" w14:textId="77777777" w:rsidR="007E36D0" w:rsidRDefault="007E36D0">
            <w: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471372" w14:textId="0D396969" w:rsidR="00DB78CF" w:rsidRDefault="0074331F">
            <w:r>
              <w:t xml:space="preserve">PC </w:t>
            </w:r>
            <w:r w:rsidR="007E36D0">
              <w:t>1</w:t>
            </w:r>
            <w:r w:rsidR="00DB78CF">
              <w:t xml:space="preserve"> </w:t>
            </w:r>
          </w:p>
          <w:p w14:paraId="3DC074C1" w14:textId="208DA030" w:rsidR="007E36D0" w:rsidRDefault="00DB78CF">
            <w:r>
              <w:t>(time pressu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F63E4" w14:textId="6E8DAB52" w:rsidR="00DB78CF" w:rsidRDefault="0074331F">
            <w:r>
              <w:t>PC</w:t>
            </w:r>
            <w:r w:rsidR="007E36D0">
              <w:t xml:space="preserve"> 2</w:t>
            </w:r>
            <w:r w:rsidR="00DB78CF">
              <w:t xml:space="preserve"> </w:t>
            </w:r>
          </w:p>
          <w:p w14:paraId="1B4BE9F4" w14:textId="2BDF6556" w:rsidR="007E36D0" w:rsidRDefault="00DB78CF">
            <w:r>
              <w:t>(cognitive failur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78036" w14:textId="4BF2623F" w:rsidR="00DB78CF" w:rsidRDefault="0074331F">
            <w:r>
              <w:t>PC</w:t>
            </w:r>
            <w:r w:rsidR="007E36D0">
              <w:t xml:space="preserve"> 3</w:t>
            </w:r>
            <w:r w:rsidR="00DB78CF">
              <w:t xml:space="preserve"> </w:t>
            </w:r>
          </w:p>
          <w:p w14:paraId="4A5B0750" w14:textId="762FA5C5" w:rsidR="007E36D0" w:rsidRDefault="00DB78CF">
            <w:r>
              <w:t>(SRIS)</w:t>
            </w:r>
          </w:p>
        </w:tc>
      </w:tr>
      <w:tr w:rsidR="00DB78CF" w14:paraId="00A31451" w14:textId="77777777" w:rsidTr="0078094B">
        <w:tc>
          <w:tcPr>
            <w:tcW w:w="0" w:type="auto"/>
            <w:tcBorders>
              <w:top w:val="single" w:sz="4" w:space="0" w:color="auto"/>
            </w:tcBorders>
          </w:tcPr>
          <w:p w14:paraId="718B6D5D" w14:textId="77777777" w:rsidR="007E36D0" w:rsidRDefault="00B159B8">
            <w:r>
              <w:t>TP</w:t>
            </w:r>
            <w:r w:rsidR="0078094B">
              <w:t>:</w:t>
            </w:r>
            <w:r>
              <w:t xml:space="preserve"> constant hur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F7AE8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ABBF8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A00F3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</w:tr>
      <w:tr w:rsidR="00DB78CF" w14:paraId="2F08FDB4" w14:textId="77777777" w:rsidTr="00B159B8">
        <w:tc>
          <w:tcPr>
            <w:tcW w:w="0" w:type="auto"/>
          </w:tcPr>
          <w:p w14:paraId="0B4F1716" w14:textId="77777777" w:rsidR="007E36D0" w:rsidRDefault="00B159B8">
            <w:r>
              <w:t>TP</w:t>
            </w:r>
            <w:r w:rsidR="0078094B">
              <w:t>:</w:t>
            </w:r>
            <w:r>
              <w:t xml:space="preserve"> too little time</w:t>
            </w:r>
          </w:p>
        </w:tc>
        <w:tc>
          <w:tcPr>
            <w:tcW w:w="0" w:type="auto"/>
          </w:tcPr>
          <w:p w14:paraId="7435568E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.96</w:t>
            </w:r>
          </w:p>
        </w:tc>
        <w:tc>
          <w:tcPr>
            <w:tcW w:w="0" w:type="auto"/>
          </w:tcPr>
          <w:p w14:paraId="3D468783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</w:tcPr>
          <w:p w14:paraId="55C9853B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</w:tr>
      <w:tr w:rsidR="00DB78CF" w14:paraId="17948685" w14:textId="77777777" w:rsidTr="00B159B8">
        <w:tc>
          <w:tcPr>
            <w:tcW w:w="0" w:type="auto"/>
          </w:tcPr>
          <w:p w14:paraId="06F9B0FF" w14:textId="77777777" w:rsidR="007E36D0" w:rsidRDefault="00B159B8">
            <w:r>
              <w:t>CF</w:t>
            </w:r>
            <w:r w:rsidR="0078094B">
              <w:t>:</w:t>
            </w:r>
            <w:r>
              <w:t xml:space="preserve"> not fully listened instructions</w:t>
            </w:r>
          </w:p>
        </w:tc>
        <w:tc>
          <w:tcPr>
            <w:tcW w:w="0" w:type="auto"/>
          </w:tcPr>
          <w:p w14:paraId="3407C881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</w:tcPr>
          <w:p w14:paraId="29A3DA9A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.78</w:t>
            </w:r>
          </w:p>
        </w:tc>
        <w:tc>
          <w:tcPr>
            <w:tcW w:w="0" w:type="auto"/>
          </w:tcPr>
          <w:p w14:paraId="0E060257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</w:tr>
      <w:tr w:rsidR="00DB78CF" w14:paraId="40D735EA" w14:textId="77777777" w:rsidTr="00B159B8">
        <w:tc>
          <w:tcPr>
            <w:tcW w:w="0" w:type="auto"/>
          </w:tcPr>
          <w:p w14:paraId="37F957A9" w14:textId="77777777" w:rsidR="007E36D0" w:rsidRDefault="00B159B8">
            <w:r>
              <w:t>CF</w:t>
            </w:r>
            <w:r w:rsidR="0078094B">
              <w:t>:</w:t>
            </w:r>
            <w:r>
              <w:t xml:space="preserve"> </w:t>
            </w:r>
            <w:r w:rsidRPr="00B159B8">
              <w:t>accidentally started/closed wrong device</w:t>
            </w:r>
          </w:p>
        </w:tc>
        <w:tc>
          <w:tcPr>
            <w:tcW w:w="0" w:type="auto"/>
          </w:tcPr>
          <w:p w14:paraId="73A4C2D6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</w:tcPr>
          <w:p w14:paraId="12D380C9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.75</w:t>
            </w:r>
          </w:p>
        </w:tc>
        <w:tc>
          <w:tcPr>
            <w:tcW w:w="0" w:type="auto"/>
          </w:tcPr>
          <w:p w14:paraId="57004801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</w:tr>
      <w:tr w:rsidR="00DB78CF" w14:paraId="2E8710E5" w14:textId="77777777" w:rsidTr="0078094B">
        <w:tc>
          <w:tcPr>
            <w:tcW w:w="0" w:type="auto"/>
          </w:tcPr>
          <w:p w14:paraId="1B3C2CE6" w14:textId="77777777" w:rsidR="007E36D0" w:rsidRDefault="0078094B">
            <w:r>
              <w:t xml:space="preserve">CF: </w:t>
            </w:r>
            <w:r w:rsidRPr="0078094B">
              <w:t>not remembered work-related password etc.</w:t>
            </w:r>
          </w:p>
        </w:tc>
        <w:tc>
          <w:tcPr>
            <w:tcW w:w="0" w:type="auto"/>
          </w:tcPr>
          <w:p w14:paraId="6E9333B1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</w:tcPr>
          <w:p w14:paraId="2032F9B9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.71</w:t>
            </w:r>
          </w:p>
        </w:tc>
        <w:tc>
          <w:tcPr>
            <w:tcW w:w="0" w:type="auto"/>
          </w:tcPr>
          <w:p w14:paraId="5EA301C0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</w:tr>
      <w:tr w:rsidR="00DB78CF" w14:paraId="3BB58498" w14:textId="77777777" w:rsidTr="00B159B8">
        <w:tc>
          <w:tcPr>
            <w:tcW w:w="0" w:type="auto"/>
          </w:tcPr>
          <w:p w14:paraId="0E9FFB7C" w14:textId="77777777" w:rsidR="007E36D0" w:rsidRDefault="0078094B">
            <w:r>
              <w:t xml:space="preserve">SRIS: </w:t>
            </w:r>
            <w:r w:rsidRPr="00BB3028">
              <w:t>constantly changing IS</w:t>
            </w:r>
          </w:p>
        </w:tc>
        <w:tc>
          <w:tcPr>
            <w:tcW w:w="0" w:type="auto"/>
          </w:tcPr>
          <w:p w14:paraId="2A7F72CE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</w:tcPr>
          <w:p w14:paraId="7664097F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</w:tcPr>
          <w:p w14:paraId="76CD43F8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-.90</w:t>
            </w:r>
          </w:p>
        </w:tc>
      </w:tr>
      <w:tr w:rsidR="00DB78CF" w14:paraId="1534CF9F" w14:textId="77777777" w:rsidTr="00B1688F">
        <w:tc>
          <w:tcPr>
            <w:tcW w:w="0" w:type="auto"/>
            <w:tcBorders>
              <w:bottom w:val="single" w:sz="4" w:space="0" w:color="auto"/>
            </w:tcBorders>
          </w:tcPr>
          <w:p w14:paraId="3DAC8CAB" w14:textId="77777777" w:rsidR="007E36D0" w:rsidRDefault="0078094B">
            <w:r>
              <w:t xml:space="preserve">SRIS: </w:t>
            </w:r>
            <w:r w:rsidRPr="00BB3028">
              <w:rPr>
                <w:rStyle w:val="shorttext"/>
                <w:color w:val="222222"/>
              </w:rPr>
              <w:t>difficult, poorly performing 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9D409C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C454E5" w14:textId="77777777" w:rsidR="007E36D0" w:rsidRPr="00B159B8" w:rsidRDefault="007E36D0">
            <w:pPr>
              <w:rPr>
                <w:rFonts w:cs="Arial"/>
              </w:rPr>
            </w:pPr>
            <w:r w:rsidRPr="00B159B8">
              <w:rPr>
                <w:rFonts w:cs="Arial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9C62E" w14:textId="77777777" w:rsidR="007E36D0" w:rsidRPr="00B159B8" w:rsidRDefault="007E36D0">
            <w:pPr>
              <w:jc w:val="right"/>
              <w:rPr>
                <w:rFonts w:cs="Arial"/>
              </w:rPr>
            </w:pPr>
            <w:r w:rsidRPr="00B159B8">
              <w:rPr>
                <w:rFonts w:cs="Arial"/>
              </w:rPr>
              <w:t>-.87</w:t>
            </w:r>
          </w:p>
        </w:tc>
      </w:tr>
      <w:tr w:rsidR="00DB78CF" w14:paraId="244346FF" w14:textId="77777777" w:rsidTr="00B168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DB272" w14:textId="77777777" w:rsidR="007E36D0" w:rsidRDefault="00B159B8">
            <w:r>
              <w:t>Explained variance, % (Total 73.4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39547" w14:textId="77777777" w:rsidR="007E36D0" w:rsidRDefault="00B159B8">
            <w:r>
              <w:t>38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2CB24" w14:textId="77777777" w:rsidR="007E36D0" w:rsidRDefault="00B159B8">
            <w:r>
              <w:t>2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7F1C7" w14:textId="77777777" w:rsidR="007E36D0" w:rsidRDefault="00B159B8">
            <w:r>
              <w:t>14.23</w:t>
            </w:r>
          </w:p>
        </w:tc>
      </w:tr>
      <w:tr w:rsidR="00B1688F" w14:paraId="6B0B0857" w14:textId="77777777" w:rsidTr="00600A65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4076719" w14:textId="2EE03E17" w:rsidR="00B1688F" w:rsidRDefault="0074331F">
            <w:r>
              <w:t xml:space="preserve">PC= principal component, </w:t>
            </w:r>
            <w:r w:rsidR="00B1688F">
              <w:t xml:space="preserve">TP = time pressure, CF = cognitive failures, SRIS = stress related to information systems, IS = information systems, IT </w:t>
            </w:r>
            <w:r w:rsidR="00EC6DDB">
              <w:t xml:space="preserve">= </w:t>
            </w:r>
            <w:r w:rsidR="00B1688F">
              <w:t>information technology</w:t>
            </w:r>
          </w:p>
        </w:tc>
      </w:tr>
    </w:tbl>
    <w:p w14:paraId="138D20B1" w14:textId="5A84FFD4" w:rsidR="00C9305D" w:rsidRDefault="00C9305D"/>
    <w:p w14:paraId="3B5751AA" w14:textId="5099F377" w:rsidR="00BB5188" w:rsidRDefault="00BB5188"/>
    <w:p w14:paraId="6E7180EC" w14:textId="1B03A8CE" w:rsidR="00527409" w:rsidRDefault="00527409" w:rsidP="006318D9"/>
    <w:sectPr w:rsidR="0052740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36D0"/>
    <w:rsid w:val="00264AC9"/>
    <w:rsid w:val="00471CF1"/>
    <w:rsid w:val="00527409"/>
    <w:rsid w:val="006318D9"/>
    <w:rsid w:val="006E4B51"/>
    <w:rsid w:val="0074331F"/>
    <w:rsid w:val="007645D5"/>
    <w:rsid w:val="0078094B"/>
    <w:rsid w:val="007E36D0"/>
    <w:rsid w:val="008A6C61"/>
    <w:rsid w:val="009447A2"/>
    <w:rsid w:val="00972BF7"/>
    <w:rsid w:val="009B6BA5"/>
    <w:rsid w:val="00B159B8"/>
    <w:rsid w:val="00B1688F"/>
    <w:rsid w:val="00B52D38"/>
    <w:rsid w:val="00BB1D41"/>
    <w:rsid w:val="00BB5188"/>
    <w:rsid w:val="00C9305D"/>
    <w:rsid w:val="00DB78CF"/>
    <w:rsid w:val="00E655FD"/>
    <w:rsid w:val="00EA6A29"/>
    <w:rsid w:val="00EC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AA0CE"/>
  <w15:docId w15:val="{33E5B3B8-AF1E-4C12-BD41-16CC75BC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E3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rsid w:val="0078094B"/>
  </w:style>
  <w:style w:type="paragraph" w:styleId="Seliteteksti">
    <w:name w:val="Balloon Text"/>
    <w:basedOn w:val="Normaali"/>
    <w:link w:val="SelitetekstiChar"/>
    <w:uiPriority w:val="99"/>
    <w:semiHidden/>
    <w:unhideWhenUsed/>
    <w:rsid w:val="00743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4331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Tarja Heponiemi</cp:lastModifiedBy>
  <cp:revision>2</cp:revision>
  <dcterms:created xsi:type="dcterms:W3CDTF">2021-12-10T08:00:00Z</dcterms:created>
  <dcterms:modified xsi:type="dcterms:W3CDTF">2021-12-10T08:00:00Z</dcterms:modified>
</cp:coreProperties>
</file>